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854AB" w14:textId="77777777" w:rsidR="000F28E8" w:rsidRPr="000F28E8" w:rsidRDefault="000F28E8" w:rsidP="000F28E8">
      <w:pPr>
        <w:spacing w:line="240" w:lineRule="auto"/>
        <w:jc w:val="center"/>
        <w:rPr>
          <w:rFonts w:cs="Times New Roman"/>
          <w:sz w:val="32"/>
          <w:szCs w:val="32"/>
        </w:rPr>
      </w:pPr>
      <w:r w:rsidRPr="000F28E8">
        <w:rPr>
          <w:rFonts w:cs="Times New Roman"/>
          <w:sz w:val="32"/>
          <w:szCs w:val="32"/>
        </w:rPr>
        <w:t>Supplementary Information</w:t>
      </w:r>
    </w:p>
    <w:p w14:paraId="6AE69775" w14:textId="4641C99E" w:rsidR="000F28E8" w:rsidRDefault="0057707C" w:rsidP="000F28E8">
      <w:pPr>
        <w:spacing w:after="0" w:line="240" w:lineRule="auto"/>
        <w:jc w:val="center"/>
        <w:rPr>
          <w:sz w:val="32"/>
        </w:rPr>
      </w:pPr>
      <w:r w:rsidRPr="0057707C">
        <w:rPr>
          <w:sz w:val="32"/>
        </w:rPr>
        <w:t>Investigating Various Metal Contacts for p-type Delafossite α-CuGaO</w:t>
      </w:r>
      <w:r w:rsidRPr="0057707C">
        <w:rPr>
          <w:sz w:val="32"/>
          <w:vertAlign w:val="subscript"/>
        </w:rPr>
        <w:t>2</w:t>
      </w:r>
      <w:r w:rsidRPr="0057707C">
        <w:rPr>
          <w:sz w:val="32"/>
        </w:rPr>
        <w:t xml:space="preserve"> to Fabricate Ultraviolet Photodetector</w:t>
      </w:r>
    </w:p>
    <w:p w14:paraId="16C122B4" w14:textId="77777777" w:rsidR="0057707C" w:rsidRPr="001F45B3" w:rsidRDefault="0057707C" w:rsidP="000F28E8">
      <w:pPr>
        <w:spacing w:after="0" w:line="240" w:lineRule="auto"/>
        <w:jc w:val="center"/>
        <w:rPr>
          <w:sz w:val="28"/>
          <w:szCs w:val="24"/>
        </w:rPr>
      </w:pPr>
    </w:p>
    <w:p w14:paraId="2B4D5F23" w14:textId="4506C53E" w:rsidR="000F28E8" w:rsidRPr="001F45B3" w:rsidRDefault="000F28E8" w:rsidP="000F28E8">
      <w:pPr>
        <w:spacing w:after="0" w:line="240" w:lineRule="auto"/>
        <w:rPr>
          <w:sz w:val="28"/>
          <w:szCs w:val="24"/>
        </w:rPr>
      </w:pPr>
      <w:bookmarkStart w:id="0" w:name="_Hlk106564001"/>
      <w:r w:rsidRPr="001F45B3">
        <w:rPr>
          <w:sz w:val="28"/>
          <w:szCs w:val="24"/>
        </w:rPr>
        <w:t xml:space="preserve">Masoud Abrari </w:t>
      </w:r>
      <w:r w:rsidRPr="001F45B3">
        <w:rPr>
          <w:sz w:val="28"/>
          <w:szCs w:val="24"/>
          <w:vertAlign w:val="superscript"/>
        </w:rPr>
        <w:t>a</w:t>
      </w:r>
      <w:r w:rsidRPr="001F45B3">
        <w:rPr>
          <w:sz w:val="28"/>
          <w:szCs w:val="24"/>
        </w:rPr>
        <w:t xml:space="preserve">, Majid Ghanaatshoar </w:t>
      </w:r>
      <w:r w:rsidRPr="001F45B3">
        <w:rPr>
          <w:sz w:val="28"/>
          <w:szCs w:val="24"/>
          <w:vertAlign w:val="superscript"/>
        </w:rPr>
        <w:t>a</w:t>
      </w:r>
      <w:r w:rsidRPr="001F45B3">
        <w:rPr>
          <w:sz w:val="28"/>
          <w:szCs w:val="24"/>
        </w:rPr>
        <w:t xml:space="preserve">, Shahab Sharifi </w:t>
      </w:r>
      <w:proofErr w:type="spellStart"/>
      <w:r w:rsidRPr="001F45B3">
        <w:rPr>
          <w:sz w:val="28"/>
          <w:szCs w:val="24"/>
        </w:rPr>
        <w:t>Malvajerdi</w:t>
      </w:r>
      <w:proofErr w:type="spellEnd"/>
      <w:r w:rsidRPr="001F45B3">
        <w:rPr>
          <w:sz w:val="28"/>
          <w:szCs w:val="24"/>
          <w:vertAlign w:val="superscript"/>
        </w:rPr>
        <w:t xml:space="preserve"> b</w:t>
      </w:r>
      <w:r w:rsidRPr="001F45B3">
        <w:rPr>
          <w:sz w:val="28"/>
          <w:szCs w:val="24"/>
        </w:rPr>
        <w:t xml:space="preserve">, Saeb </w:t>
      </w:r>
      <w:proofErr w:type="spellStart"/>
      <w:r w:rsidRPr="001F45B3">
        <w:rPr>
          <w:sz w:val="28"/>
          <w:szCs w:val="24"/>
        </w:rPr>
        <w:t>Gholamhosseini</w:t>
      </w:r>
      <w:proofErr w:type="spellEnd"/>
      <w:r w:rsidRPr="001F45B3">
        <w:rPr>
          <w:sz w:val="28"/>
          <w:szCs w:val="24"/>
        </w:rPr>
        <w:t xml:space="preserve"> </w:t>
      </w:r>
      <w:r w:rsidRPr="001F45B3">
        <w:rPr>
          <w:sz w:val="28"/>
          <w:szCs w:val="24"/>
          <w:vertAlign w:val="superscript"/>
        </w:rPr>
        <w:t>a</w:t>
      </w:r>
      <w:r w:rsidRPr="001F45B3">
        <w:rPr>
          <w:sz w:val="28"/>
          <w:szCs w:val="24"/>
        </w:rPr>
        <w:t xml:space="preserve">, Alireza Hosseini </w:t>
      </w:r>
      <w:r w:rsidRPr="001F45B3">
        <w:rPr>
          <w:sz w:val="28"/>
          <w:szCs w:val="24"/>
          <w:vertAlign w:val="superscript"/>
        </w:rPr>
        <w:t>a</w:t>
      </w:r>
      <w:r w:rsidRPr="001F45B3">
        <w:rPr>
          <w:sz w:val="28"/>
          <w:szCs w:val="24"/>
        </w:rPr>
        <w:t xml:space="preserve">, </w:t>
      </w:r>
      <w:proofErr w:type="spellStart"/>
      <w:r w:rsidRPr="001F45B3">
        <w:rPr>
          <w:sz w:val="28"/>
          <w:szCs w:val="24"/>
        </w:rPr>
        <w:t>H</w:t>
      </w:r>
      <w:r w:rsidRPr="001F45B3">
        <w:rPr>
          <w:rFonts w:hint="eastAsia"/>
          <w:sz w:val="28"/>
          <w:szCs w:val="24"/>
          <w:lang w:eastAsia="zh-CN"/>
        </w:rPr>
        <w:t>a</w:t>
      </w:r>
      <w:r w:rsidRPr="001F45B3">
        <w:rPr>
          <w:sz w:val="28"/>
          <w:szCs w:val="24"/>
        </w:rPr>
        <w:t>iding</w:t>
      </w:r>
      <w:proofErr w:type="spellEnd"/>
      <w:r w:rsidRPr="001F45B3">
        <w:rPr>
          <w:sz w:val="28"/>
          <w:szCs w:val="24"/>
        </w:rPr>
        <w:t xml:space="preserve"> Sun </w:t>
      </w:r>
      <w:r w:rsidRPr="001F45B3">
        <w:rPr>
          <w:sz w:val="28"/>
          <w:szCs w:val="24"/>
          <w:vertAlign w:val="superscript"/>
        </w:rPr>
        <w:t>b</w:t>
      </w:r>
      <w:r w:rsidRPr="001F45B3">
        <w:rPr>
          <w:sz w:val="28"/>
          <w:szCs w:val="24"/>
        </w:rPr>
        <w:t xml:space="preserve">, </w:t>
      </w:r>
      <w:proofErr w:type="spellStart"/>
      <w:r w:rsidRPr="001F45B3">
        <w:rPr>
          <w:sz w:val="28"/>
          <w:szCs w:val="24"/>
        </w:rPr>
        <w:t>Seyed</w:t>
      </w:r>
      <w:proofErr w:type="spellEnd"/>
      <w:r w:rsidRPr="001F45B3">
        <w:rPr>
          <w:sz w:val="28"/>
          <w:szCs w:val="24"/>
        </w:rPr>
        <w:t xml:space="preserve"> Majid </w:t>
      </w:r>
      <w:proofErr w:type="spellStart"/>
      <w:r w:rsidRPr="001F45B3">
        <w:rPr>
          <w:sz w:val="28"/>
          <w:szCs w:val="24"/>
        </w:rPr>
        <w:t>Mohseni</w:t>
      </w:r>
      <w:proofErr w:type="spellEnd"/>
      <w:r w:rsidRPr="001F45B3">
        <w:rPr>
          <w:sz w:val="28"/>
          <w:szCs w:val="24"/>
        </w:rPr>
        <w:t xml:space="preserve"> </w:t>
      </w:r>
      <w:bookmarkEnd w:id="0"/>
      <w:r w:rsidRPr="001F45B3">
        <w:rPr>
          <w:sz w:val="28"/>
          <w:szCs w:val="24"/>
          <w:vertAlign w:val="superscript"/>
        </w:rPr>
        <w:t>c</w:t>
      </w:r>
    </w:p>
    <w:p w14:paraId="52479077" w14:textId="77777777" w:rsidR="000F28E8" w:rsidRPr="001F45B3" w:rsidRDefault="000F28E8" w:rsidP="000F28E8">
      <w:pPr>
        <w:spacing w:after="0" w:line="240" w:lineRule="auto"/>
        <w:rPr>
          <w:sz w:val="32"/>
        </w:rPr>
      </w:pPr>
    </w:p>
    <w:p w14:paraId="1E7DFB66" w14:textId="77777777" w:rsidR="000F28E8" w:rsidRPr="001F45B3" w:rsidRDefault="000F28E8" w:rsidP="000F28E8">
      <w:pPr>
        <w:spacing w:after="0" w:line="240" w:lineRule="auto"/>
      </w:pPr>
      <w:r w:rsidRPr="001F45B3">
        <w:rPr>
          <w:vertAlign w:val="superscript"/>
        </w:rPr>
        <w:t>a</w:t>
      </w:r>
      <w:r w:rsidRPr="001F45B3">
        <w:t xml:space="preserve"> Laser and Plasma Research Institute, Shahid Beheshti University, 1983969411 Tehran, Iran;</w:t>
      </w:r>
    </w:p>
    <w:p w14:paraId="62224D8C" w14:textId="77777777" w:rsidR="000F28E8" w:rsidRPr="001F45B3" w:rsidRDefault="000F28E8" w:rsidP="000F28E8">
      <w:pPr>
        <w:spacing w:after="0" w:line="240" w:lineRule="auto"/>
      </w:pPr>
      <w:r w:rsidRPr="001F45B3">
        <w:rPr>
          <w:vertAlign w:val="superscript"/>
        </w:rPr>
        <w:t>b</w:t>
      </w:r>
      <w:r w:rsidRPr="001F45B3">
        <w:t xml:space="preserve"> School of Microelectronics, University of Science and Technology of China, Hefei, Anhui 230026, China;</w:t>
      </w:r>
    </w:p>
    <w:p w14:paraId="5905D75D" w14:textId="77777777" w:rsidR="000F28E8" w:rsidRDefault="000F28E8" w:rsidP="000F28E8">
      <w:pPr>
        <w:spacing w:after="0" w:line="240" w:lineRule="auto"/>
      </w:pPr>
      <w:r w:rsidRPr="001F45B3">
        <w:rPr>
          <w:vertAlign w:val="superscript"/>
        </w:rPr>
        <w:t>c</w:t>
      </w:r>
      <w:r w:rsidRPr="001F45B3">
        <w:t xml:space="preserve"> Department of Physics, Shahid Beheshti University, 1983969411 Tehran, Iran;</w:t>
      </w:r>
    </w:p>
    <w:p w14:paraId="1D098ED0" w14:textId="77777777" w:rsidR="000F28E8" w:rsidRPr="001F45B3" w:rsidRDefault="000F28E8" w:rsidP="000F28E8">
      <w:pPr>
        <w:spacing w:after="0" w:line="240" w:lineRule="auto"/>
      </w:pPr>
    </w:p>
    <w:p w14:paraId="34939814" w14:textId="3C3546BC" w:rsidR="000F28E8" w:rsidRPr="000F28E8" w:rsidRDefault="000F28E8" w:rsidP="000F28E8">
      <w:pPr>
        <w:pStyle w:val="FootnoteText"/>
        <w:pBdr>
          <w:top w:val="single" w:sz="4" w:space="1" w:color="auto"/>
        </w:pBdr>
        <w:rPr>
          <w:rFonts w:asciiTheme="majorBidi" w:hAnsiTheme="majorBidi" w:cstheme="majorBidi"/>
          <w:sz w:val="24"/>
          <w:szCs w:val="24"/>
        </w:rPr>
      </w:pPr>
      <w:r w:rsidRPr="000F28E8">
        <w:rPr>
          <w:rFonts w:asciiTheme="majorBidi" w:hAnsiTheme="majorBidi" w:cstheme="majorBidi"/>
          <w:sz w:val="24"/>
          <w:szCs w:val="24"/>
        </w:rPr>
        <w:t>Corresponding authors:</w:t>
      </w:r>
    </w:p>
    <w:p w14:paraId="1D3E13BB" w14:textId="77777777" w:rsidR="000F28E8" w:rsidRPr="000F28E8" w:rsidRDefault="000F28E8" w:rsidP="000F28E8">
      <w:pPr>
        <w:pStyle w:val="FootnoteText"/>
        <w:rPr>
          <w:rFonts w:asciiTheme="majorBidi" w:hAnsiTheme="majorBidi" w:cstheme="majorBidi"/>
          <w:sz w:val="24"/>
          <w:szCs w:val="24"/>
        </w:rPr>
      </w:pPr>
      <w:r w:rsidRPr="000F28E8">
        <w:rPr>
          <w:rFonts w:asciiTheme="majorBidi" w:hAnsiTheme="majorBidi" w:cstheme="majorBidi"/>
          <w:sz w:val="24"/>
          <w:szCs w:val="24"/>
        </w:rPr>
        <w:t xml:space="preserve">Majid Ghanaatshoar: </w:t>
      </w:r>
      <w:hyperlink r:id="rId6" w:history="1">
        <w:r w:rsidRPr="000F28E8">
          <w:rPr>
            <w:rStyle w:val="Hyperlink"/>
            <w:rFonts w:asciiTheme="majorBidi" w:hAnsiTheme="majorBidi" w:cstheme="majorBidi"/>
            <w:sz w:val="24"/>
            <w:szCs w:val="24"/>
          </w:rPr>
          <w:t>m-ghanaat@sbu.ac.ir</w:t>
        </w:r>
      </w:hyperlink>
    </w:p>
    <w:p w14:paraId="23D86E78" w14:textId="7187BCF4" w:rsidR="000F28E8" w:rsidRDefault="000F28E8" w:rsidP="000F28E8">
      <w:pPr>
        <w:rPr>
          <w:rStyle w:val="Hyperlink"/>
          <w:rFonts w:asciiTheme="majorBidi" w:hAnsiTheme="majorBidi" w:cstheme="majorBidi"/>
        </w:rPr>
      </w:pPr>
      <w:r w:rsidRPr="008D2F19">
        <w:rPr>
          <w:rFonts w:asciiTheme="majorBidi" w:hAnsiTheme="majorBidi" w:cstheme="majorBidi"/>
        </w:rPr>
        <w:t xml:space="preserve">Shahab Sharifi </w:t>
      </w:r>
      <w:proofErr w:type="spellStart"/>
      <w:r w:rsidRPr="008D2F19">
        <w:rPr>
          <w:rFonts w:asciiTheme="majorBidi" w:hAnsiTheme="majorBidi" w:cstheme="majorBidi"/>
        </w:rPr>
        <w:t>Malvajerdi</w:t>
      </w:r>
      <w:proofErr w:type="spellEnd"/>
      <w:r w:rsidRPr="008D2F19">
        <w:rPr>
          <w:rFonts w:asciiTheme="majorBidi" w:hAnsiTheme="majorBidi" w:cstheme="majorBidi"/>
        </w:rPr>
        <w:t xml:space="preserve">: </w:t>
      </w:r>
      <w:hyperlink r:id="rId7" w:history="1">
        <w:r w:rsidRPr="00C16B02">
          <w:rPr>
            <w:rStyle w:val="Hyperlink"/>
            <w:rFonts w:asciiTheme="majorBidi" w:hAnsiTheme="majorBidi" w:cstheme="majorBidi"/>
          </w:rPr>
          <w:t>sharifimalvajerdi@mail.ustc.edu.cn</w:t>
        </w:r>
      </w:hyperlink>
    </w:p>
    <w:p w14:paraId="67484D94" w14:textId="77777777" w:rsidR="000F28E8" w:rsidRDefault="000F28E8" w:rsidP="000F28E8"/>
    <w:p w14:paraId="5DD35AB1" w14:textId="046EA5B9" w:rsidR="000E3E33" w:rsidRDefault="00D72BA9"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DD5282B" wp14:editId="39EE3EFE">
                <wp:simplePos x="0" y="0"/>
                <wp:positionH relativeFrom="margin">
                  <wp:align>center</wp:align>
                </wp:positionH>
                <wp:positionV relativeFrom="paragraph">
                  <wp:posOffset>136914</wp:posOffset>
                </wp:positionV>
                <wp:extent cx="5045449" cy="3009265"/>
                <wp:effectExtent l="0" t="0" r="3175" b="635"/>
                <wp:wrapNone/>
                <wp:docPr id="33629560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5449" cy="3009265"/>
                          <a:chOff x="0" y="0"/>
                          <a:chExt cx="5045449" cy="3009265"/>
                        </a:xfrm>
                      </wpg:grpSpPr>
                      <wpg:grpSp>
                        <wpg:cNvPr id="1785208215" name="Group 3"/>
                        <wpg:cNvGrpSpPr/>
                        <wpg:grpSpPr>
                          <a:xfrm>
                            <a:off x="42284" y="0"/>
                            <a:ext cx="5003165" cy="2475230"/>
                            <a:chOff x="42284" y="0"/>
                            <a:chExt cx="5003172" cy="2475374"/>
                          </a:xfrm>
                        </wpg:grpSpPr>
                        <wpg:grpSp>
                          <wpg:cNvPr id="1300374325" name="Group 1"/>
                          <wpg:cNvGrpSpPr/>
                          <wpg:grpSpPr>
                            <a:xfrm>
                              <a:off x="2003223" y="0"/>
                              <a:ext cx="3042233" cy="2475374"/>
                              <a:chOff x="0" y="0"/>
                              <a:chExt cx="2815323" cy="2290445"/>
                            </a:xfrm>
                          </wpg:grpSpPr>
                          <pic:pic xmlns:pic="http://schemas.openxmlformats.org/drawingml/2006/picture">
                            <pic:nvPicPr>
                              <pic:cNvPr id="371123080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806700" cy="22904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g:grpSp>
                            <wpg:cNvPr id="1379806159" name="Group 3"/>
                            <wpg:cNvGrpSpPr/>
                            <wpg:grpSpPr>
                              <a:xfrm>
                                <a:off x="618410" y="232564"/>
                                <a:ext cx="2196913" cy="953649"/>
                                <a:chOff x="0" y="0"/>
                                <a:chExt cx="2196913" cy="953649"/>
                              </a:xfrm>
                            </wpg:grpSpPr>
                            <wps:wsp>
                              <wps:cNvPr id="2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196913" cy="95364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BBD382" w14:textId="77777777" w:rsidR="00123A0B" w:rsidRDefault="00123A0B" w:rsidP="00123A0B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</w:pP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Atomic ratio (%)</w:t>
                                    </w:r>
                                  </w:p>
                                  <w:p w14:paraId="72AE1BD5" w14:textId="77777777" w:rsidR="00123A0B" w:rsidRPr="00577F7D" w:rsidRDefault="00123A0B" w:rsidP="00123A0B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</w:pPr>
                                  </w:p>
                                  <w:p w14:paraId="1C6EB304" w14:textId="7CD692AA" w:rsidR="00123A0B" w:rsidRPr="00577F7D" w:rsidRDefault="00123A0B" w:rsidP="00123A0B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 xml:space="preserve"> 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Cu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 xml:space="preserve"> 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Ga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ab/>
                                    </w:r>
                                    <w:r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 xml:space="preserve"> 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O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ab/>
                                      <w:t>Mg</w:t>
                                    </w:r>
                                  </w:p>
                                  <w:p w14:paraId="5DD66503" w14:textId="73D55FC0" w:rsidR="00123A0B" w:rsidRPr="00577F7D" w:rsidRDefault="00123A0B" w:rsidP="00123A0B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</w:pP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0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ab/>
                                      <w:t>2</w:t>
                                    </w:r>
                                    <w:r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4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ab/>
                                      <w:t>5</w:t>
                                    </w:r>
                                    <w:r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>4</w:t>
                                    </w:r>
                                    <w:r w:rsidRPr="00577F7D">
                                      <w:rPr>
                                        <w:rFonts w:asciiTheme="minorBidi" w:hAnsiTheme="minorBidi" w:cstheme="minorBidi"/>
                                        <w:b/>
                                        <w:bCs/>
                                        <w:sz w:val="20"/>
                                        <w:szCs w:val="22"/>
                                      </w:rPr>
                                      <w:tab/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433378595" name="Group 2"/>
                              <wpg:cNvGrpSpPr/>
                              <wpg:grpSpPr>
                                <a:xfrm>
                                  <a:off x="290339" y="300350"/>
                                  <a:ext cx="1596126" cy="403804"/>
                                  <a:chOff x="-503921" y="-944435"/>
                                  <a:chExt cx="1596126" cy="403804"/>
                                </a:xfrm>
                              </wpg:grpSpPr>
                              <wps:wsp>
                                <wps:cNvPr id="23" name="Straight Connector 1"/>
                                <wps:cNvCnPr/>
                                <wps:spPr>
                                  <a:xfrm>
                                    <a:off x="-503921" y="-944435"/>
                                    <a:ext cx="1590040" cy="0"/>
                                  </a:xfrm>
                                  <a:prstGeom prst="line">
                                    <a:avLst/>
                                  </a:prstGeom>
                                  <a:ln w="1905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4" name="Straight Connector 2"/>
                                <wps:cNvCnPr/>
                                <wps:spPr>
                                  <a:xfrm>
                                    <a:off x="-503904" y="-540631"/>
                                    <a:ext cx="1596109" cy="0"/>
                                  </a:xfrm>
                                  <a:prstGeom prst="line">
                                    <a:avLst/>
                                  </a:prstGeom>
                                  <a:ln w="1905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pic:pic xmlns:pic="http://schemas.openxmlformats.org/drawingml/2006/picture">
                          <pic:nvPicPr>
                            <pic:cNvPr id="364372796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2284" y="89855"/>
                              <a:ext cx="1928495" cy="21602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228724282" name="Text Box 1"/>
                        <wps:cNvSpPr txBox="1"/>
                        <wps:spPr>
                          <a:xfrm>
                            <a:off x="0" y="2531745"/>
                            <a:ext cx="5044440" cy="4775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0BFE67E" w14:textId="76EE49CB" w:rsidR="00C16822" w:rsidRPr="00C16822" w:rsidRDefault="00C16822" w:rsidP="00C16822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14:ligatures w14:val="standardContextual"/>
                                </w:rPr>
                              </w:pP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Figure S</w:t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instrText xml:space="preserve"> SEQ Figure \* ARABIC </w:instrText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D10A7B"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Cross-sectional </w:t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FESEM imag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and EDS </w:t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of S900 layer with more than 1</w:t>
                              </w:r>
                              <w:r w:rsidR="004247E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C16822">
                                <w:rPr>
                                  <w:rFonts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µ</w:t>
                              </w:r>
                              <w:r w:rsidRPr="00C16822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m thickness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D5282B" id="Group 4" o:spid="_x0000_s1026" style="position:absolute;margin-left:0;margin-top:10.8pt;width:397.3pt;height:236.95pt;z-index:251662336;mso-position-horizontal:center;mso-position-horizontal-relative:margin" coordsize="50454,3009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">
                <v:group id="Group 3" o:spid="_x0000_s1027" style="position:absolute;left:422;width:50032;height:24752" coordorigin="422" coordsize="50031,24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">
                  <v:group id="Group 1" o:spid="_x0000_s1028" style="position:absolute;left:20032;width:30422;height:24753" coordsize="28153,229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29" type="#_x0000_t75" style="position:absolute;width:28067;height:229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">
                      <v:imagedata r:id="rId10" o:title=""/>
                    </v:shape>
                    <v:group id="Group 3" o:spid="_x0000_s1030" style="position:absolute;left:6184;top:2325;width:21969;height:9537" coordsize="21969,9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1" type="#_x0000_t202" style="position:absolute;width:21969;height:9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    <v:textbox>
                          <w:txbxContent>
                            <w:p w14:paraId="5ABBD382" w14:textId="77777777" w:rsidR="00123A0B" w:rsidRDefault="00123A0B" w:rsidP="0012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</w:pP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Atomic ratio (%)</w:t>
                              </w:r>
                            </w:p>
                            <w:p w14:paraId="72AE1BD5" w14:textId="77777777" w:rsidR="00123A0B" w:rsidRPr="00577F7D" w:rsidRDefault="00123A0B" w:rsidP="0012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</w:pPr>
                            </w:p>
                            <w:p w14:paraId="1C6EB304" w14:textId="7CD692AA" w:rsidR="00123A0B" w:rsidRPr="00577F7D" w:rsidRDefault="00123A0B" w:rsidP="0012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</w:pPr>
                              <w:r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Cu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Ga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ab/>
                              </w:r>
                              <w:r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O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ab/>
                                <w:t>Mg</w:t>
                              </w:r>
                            </w:p>
                            <w:p w14:paraId="5DD66503" w14:textId="73D55FC0" w:rsidR="00123A0B" w:rsidRPr="00577F7D" w:rsidRDefault="00123A0B" w:rsidP="00123A0B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</w:pP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2</w:t>
                              </w:r>
                              <w:r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0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ab/>
                                <w:t>2</w:t>
                              </w:r>
                              <w:r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4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ab/>
                                <w:t>5</w:t>
                              </w:r>
                              <w:r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>4</w:t>
                              </w:r>
                              <w:r w:rsidRPr="00577F7D">
                                <w:rPr>
                                  <w:rFonts w:asciiTheme="minorBidi" w:hAnsiTheme="minorBidi" w:cstheme="minorBidi"/>
                                  <w:b/>
                                  <w:bCs/>
                                  <w:sz w:val="20"/>
                                  <w:szCs w:val="22"/>
                                </w:rPr>
                                <w:tab/>
                                <w:t>2</w:t>
                              </w:r>
                            </w:p>
                          </w:txbxContent>
                        </v:textbox>
                      </v:shape>
                      <v:group id="Group 2" o:spid="_x0000_s1032" style="position:absolute;left:2903;top:3003;width:15961;height:4038" coordorigin="-5039,-9444" coordsize="15961,4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">
                        <v:line id="Straight Connector 1" o:spid="_x0000_s1033" style="position:absolute;visibility:visible;mso-wrap-style:square" from="-5039,-9444" to="10861,-9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" strokecolor="#4472c4 [3204]" strokeweight="1.5pt">
                          <v:stroke joinstyle="miter"/>
                        </v:line>
                        <v:line id="Straight Connector 2" o:spid="_x0000_s1034" style="position:absolute;visibility:visible;mso-wrap-style:square" from="-5039,-5406" to="10922,-5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" strokecolor="#4472c4 [3204]" strokeweight="1.5pt">
                          <v:stroke joinstyle="miter"/>
                        </v:line>
                      </v:group>
                    </v:group>
                  </v:group>
                  <v:shape id="Picture 2" o:spid="_x0000_s1035" type="#_x0000_t75" style="position:absolute;left:422;top:898;width:19285;height:21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">
                    <v:imagedata r:id="rId11" o:title=""/>
                  </v:shape>
                </v:group>
                <v:shape id="Text Box 1" o:spid="_x0000_s1036" type="#_x0000_t202" style="position:absolute;top:25317;width:50444;height:4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" stroked="f">
                  <v:textbox style="mso-fit-shape-to-text:t" inset="0,0,0,0">
                    <w:txbxContent>
                      <w:p w14:paraId="20BFE67E" w14:textId="76EE49CB" w:rsidR="00C16822" w:rsidRPr="00C16822" w:rsidRDefault="00C16822" w:rsidP="00C16822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14:ligatures w14:val="standardContextual"/>
                          </w:rPr>
                        </w:pP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Figure S</w:t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begin"/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instrText xml:space="preserve"> SEQ Figure \* ARABIC </w:instrText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separate"/>
                        </w:r>
                        <w:r w:rsidR="00D10A7B">
                          <w:rPr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</w:rPr>
                          <w:t>1</w:t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end"/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: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Cross-sectional </w:t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FESEM imag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and EDS </w:t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of S900 layer with more than 1</w:t>
                        </w:r>
                        <w:r w:rsidR="004247E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</w:t>
                        </w:r>
                        <w:r w:rsidRPr="00C16822">
                          <w:rPr>
                            <w:rFonts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µ</w:t>
                        </w:r>
                        <w:r w:rsidRPr="00C16822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m thickness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6C944F1" w14:textId="77777777" w:rsidR="00D72BA9" w:rsidRDefault="00D72BA9"/>
    <w:p w14:paraId="0E954640" w14:textId="77777777" w:rsidR="00D72BA9" w:rsidRDefault="00D72BA9"/>
    <w:p w14:paraId="23F9FF6A" w14:textId="77777777" w:rsidR="00D72BA9" w:rsidRDefault="00D72BA9"/>
    <w:p w14:paraId="48FBF6A5" w14:textId="77777777" w:rsidR="00D72BA9" w:rsidRDefault="00D72BA9"/>
    <w:p w14:paraId="661B6E16" w14:textId="77777777" w:rsidR="00D72BA9" w:rsidRDefault="00D72BA9"/>
    <w:p w14:paraId="586C10D1" w14:textId="77777777" w:rsidR="00D72BA9" w:rsidRDefault="00D72BA9"/>
    <w:p w14:paraId="31C9ABA1" w14:textId="77777777" w:rsidR="00D72BA9" w:rsidRDefault="00D72BA9"/>
    <w:p w14:paraId="01DED85A" w14:textId="77777777" w:rsidR="00D72BA9" w:rsidRDefault="00D72BA9"/>
    <w:p w14:paraId="798B8FA9" w14:textId="77777777" w:rsidR="00D72BA9" w:rsidRDefault="00D72BA9"/>
    <w:p w14:paraId="4DB6ADB7" w14:textId="77777777" w:rsidR="00D72BA9" w:rsidRDefault="00D72BA9"/>
    <w:p w14:paraId="68006190" w14:textId="77777777" w:rsidR="00D72BA9" w:rsidRDefault="00D72BA9"/>
    <w:p w14:paraId="2B20D4F5" w14:textId="77777777" w:rsidR="00F8598E" w:rsidRDefault="00F8598E"/>
    <w:p w14:paraId="196F1B75" w14:textId="77777777" w:rsidR="00F8598E" w:rsidRDefault="00F8598E"/>
    <w:p w14:paraId="65192313" w14:textId="335C7E9B" w:rsidR="00D72BA9" w:rsidRDefault="00F8598E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FA0FE7F" wp14:editId="344ECDDB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637530" cy="5142230"/>
                <wp:effectExtent l="0" t="0" r="1270" b="1270"/>
                <wp:wrapTopAndBottom/>
                <wp:docPr id="1844549736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7530" cy="5142230"/>
                          <a:chOff x="0" y="0"/>
                          <a:chExt cx="5946140" cy="5424170"/>
                        </a:xfrm>
                      </wpg:grpSpPr>
                      <wpg:grpSp>
                        <wpg:cNvPr id="1898034884" name="Group 7"/>
                        <wpg:cNvGrpSpPr/>
                        <wpg:grpSpPr>
                          <a:xfrm>
                            <a:off x="0" y="0"/>
                            <a:ext cx="5946140" cy="4888990"/>
                            <a:chOff x="0" y="0"/>
                            <a:chExt cx="5946140" cy="4888990"/>
                          </a:xfrm>
                        </wpg:grpSpPr>
                        <pic:pic xmlns:pic="http://schemas.openxmlformats.org/drawingml/2006/picture">
                          <pic:nvPicPr>
                            <pic:cNvPr id="1103620931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452495"/>
                              <a:ext cx="5946140" cy="2436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62426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946140" cy="2436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677267448" name="Text Box 1"/>
                        <wps:cNvSpPr txBox="1"/>
                        <wps:spPr>
                          <a:xfrm>
                            <a:off x="0" y="4946650"/>
                            <a:ext cx="5946140" cy="4775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F2CB246" w14:textId="39ABCDCD" w:rsidR="00D72BA9" w:rsidRPr="00D72BA9" w:rsidRDefault="00D72BA9" w:rsidP="00D72BA9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14:ligatures w14:val="standardContextual"/>
                                </w:rPr>
                              </w:pPr>
                              <w:r w:rsidRPr="00D72BA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D72BA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D72BA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instrText xml:space="preserve"> SEQ Figure \* ARABIC </w:instrText>
                              </w:r>
                              <w:r w:rsidRPr="00D72BA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D10A7B"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  <w:t>2</w:t>
                              </w:r>
                              <w:r w:rsidRPr="00D72BA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D72BA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: Long-term stability of the photodetectors based on Ag an</w:t>
                              </w:r>
                              <w:r w:rsidR="00D10A7B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d</w:t>
                              </w:r>
                              <w:r w:rsidRPr="00D72BA9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Cu contacts over 20 consecutive ON/OFF cycl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A0FE7F" id="Group 8" o:spid="_x0000_s1037" style="position:absolute;margin-left:0;margin-top:0;width:443.9pt;height:404.9pt;z-index:251668480;mso-position-horizontal:left;mso-position-horizontal-relative:margin;mso-width-relative:margin;mso-height-relative:margin" coordsize="59461,5424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">
                <v:group id="Group 7" o:spid="_x0000_s1038" style="position:absolute;width:59461;height:48889" coordsize="59461,48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">
                  <v:shape id="Picture 6" o:spid="_x0000_s1039" type="#_x0000_t75" style="position:absolute;top:24524;width:59461;height:243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">
                    <v:imagedata r:id="rId14" o:title=""/>
                  </v:shape>
                  <v:shape id="Picture 5" o:spid="_x0000_s1040" type="#_x0000_t75" style="position:absolute;width:59461;height:243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">
                    <v:imagedata r:id="rId15" o:title=""/>
                  </v:shape>
                </v:group>
                <v:shape id="Text Box 1" o:spid="_x0000_s1041" type="#_x0000_t202" style="position:absolute;top:49466;width:59461;height:4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" stroked="f">
                  <v:textbox inset="0,0,0,0">
                    <w:txbxContent>
                      <w:p w14:paraId="4F2CB246" w14:textId="39ABCDCD" w:rsidR="00D72BA9" w:rsidRPr="00D72BA9" w:rsidRDefault="00D72BA9" w:rsidP="00D72BA9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14:ligatures w14:val="standardContextual"/>
                          </w:rPr>
                        </w:pPr>
                        <w:r w:rsidRPr="00D72BA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S</w:t>
                        </w:r>
                        <w:r w:rsidRPr="00D72BA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begin"/>
                        </w:r>
                        <w:r w:rsidRPr="00D72BA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instrText xml:space="preserve"> SEQ Figure \* ARABIC </w:instrText>
                        </w:r>
                        <w:r w:rsidRPr="00D72BA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separate"/>
                        </w:r>
                        <w:r w:rsidR="00D10A7B">
                          <w:rPr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</w:rPr>
                          <w:t>2</w:t>
                        </w:r>
                        <w:r w:rsidRPr="00D72BA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end"/>
                        </w:r>
                        <w:r w:rsidRPr="00D72BA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: Long-term stability of the photodetectors based on Ag an</w:t>
                        </w:r>
                        <w:r w:rsidR="00D10A7B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d</w:t>
                        </w:r>
                        <w:r w:rsidRPr="00D72BA9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Cu contacts over 20 consecutive ON/OFF cycles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19CFA62E" w14:textId="2746F7F7" w:rsidR="00F8598E" w:rsidRDefault="00F8598E"/>
    <w:p w14:paraId="489BB280" w14:textId="7E71CFCE" w:rsidR="00F8598E" w:rsidRDefault="00D10A7B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F9D2101" wp14:editId="6F3E0752">
                <wp:simplePos x="0" y="0"/>
                <wp:positionH relativeFrom="margin">
                  <wp:align>right</wp:align>
                </wp:positionH>
                <wp:positionV relativeFrom="paragraph">
                  <wp:posOffset>407761</wp:posOffset>
                </wp:positionV>
                <wp:extent cx="6132830" cy="3634105"/>
                <wp:effectExtent l="0" t="0" r="1270" b="4445"/>
                <wp:wrapTopAndBottom/>
                <wp:docPr id="1862508856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2830" cy="3634105"/>
                          <a:chOff x="0" y="0"/>
                          <a:chExt cx="6133227" cy="3634105"/>
                        </a:xfrm>
                      </wpg:grpSpPr>
                      <wpg:grpSp>
                        <wpg:cNvPr id="769022985" name="Group 11"/>
                        <wpg:cNvGrpSpPr/>
                        <wpg:grpSpPr>
                          <a:xfrm>
                            <a:off x="0" y="0"/>
                            <a:ext cx="6133227" cy="3094355"/>
                            <a:chOff x="0" y="0"/>
                            <a:chExt cx="6133227" cy="3094355"/>
                          </a:xfrm>
                        </wpg:grpSpPr>
                        <pic:pic xmlns:pic="http://schemas.openxmlformats.org/drawingml/2006/picture">
                          <pic:nvPicPr>
                            <pic:cNvPr id="1472566504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02940" cy="30943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09986400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49337" y="15857"/>
                              <a:ext cx="3183890" cy="30759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472056773" name="Text Box 1"/>
                        <wps:cNvSpPr txBox="1"/>
                        <wps:spPr>
                          <a:xfrm>
                            <a:off x="0" y="3156585"/>
                            <a:ext cx="6132195" cy="4775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B27F9AC" w14:textId="26C81768" w:rsidR="00D10A7B" w:rsidRPr="00D10A7B" w:rsidRDefault="00D10A7B" w:rsidP="00D10A7B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14:ligatures w14:val="standardContextual"/>
                                </w:rPr>
                              </w:pPr>
                              <w:r w:rsidRPr="00D10A7B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="000F28E8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D10A7B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D10A7B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instrText xml:space="preserve"> SEQ Figure \* ARABIC </w:instrText>
                              </w:r>
                              <w:r w:rsidRPr="00D10A7B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D10A7B">
                                <w:rPr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D10A7B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D10A7B">
                                <w:rPr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: I-V curves and transient response for photodetectors based on S600, S700, S800 and S900 samples with Ag contac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9D2101" id="Group 12" o:spid="_x0000_s1042" style="position:absolute;margin-left:431.7pt;margin-top:32.1pt;width:482.9pt;height:286.15pt;z-index:251674624;mso-position-horizontal:right;mso-position-horizontal-relative:margin" coordsize="61332,3634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">
                <v:group id="Group 11" o:spid="_x0000_s1043" style="position:absolute;width:61332;height:30943" coordsize="61332,30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">
                  <v:shape id="Picture 9" o:spid="_x0000_s1044" type="#_x0000_t75" style="position:absolute;width:32029;height:309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">
                    <v:imagedata r:id="rId18" o:title=""/>
                  </v:shape>
                  <v:shape id="Picture 10" o:spid="_x0000_s1045" type="#_x0000_t75" style="position:absolute;left:29493;top:158;width:31839;height:307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">
                    <v:imagedata r:id="rId19" o:title=""/>
                  </v:shape>
                </v:group>
                <v:shape id="Text Box 1" o:spid="_x0000_s1046" type="#_x0000_t202" style="position:absolute;top:31565;width:61321;height:4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" stroked="f">
                  <v:textbox style="mso-fit-shape-to-text:t" inset="0,0,0,0">
                    <w:txbxContent>
                      <w:p w14:paraId="6B27F9AC" w14:textId="26C81768" w:rsidR="00D10A7B" w:rsidRPr="00D10A7B" w:rsidRDefault="00D10A7B" w:rsidP="00D10A7B">
                        <w:pPr>
                          <w:pStyle w:val="Caption"/>
                          <w:rPr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14:ligatures w14:val="standardContextual"/>
                          </w:rPr>
                        </w:pPr>
                        <w:r w:rsidRPr="00D10A7B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Figure </w:t>
                        </w:r>
                        <w:r w:rsidR="000F28E8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S</w:t>
                        </w:r>
                        <w:r w:rsidRPr="00D10A7B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begin"/>
                        </w:r>
                        <w:r w:rsidRPr="00D10A7B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instrText xml:space="preserve"> SEQ Figure \* ARABIC </w:instrText>
                        </w:r>
                        <w:r w:rsidRPr="00D10A7B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separate"/>
                        </w:r>
                        <w:r w:rsidRPr="00D10A7B">
                          <w:rPr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</w:rPr>
                          <w:t>3</w:t>
                        </w:r>
                        <w:r w:rsidRPr="00D10A7B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fldChar w:fldCharType="end"/>
                        </w:r>
                        <w:r w:rsidRPr="00D10A7B">
                          <w:rPr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: I-V curves and transient response for photodetectors based on S600, S700, S800 and S900 samples with Ag contact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sectPr w:rsidR="00F85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555F5" w14:textId="77777777" w:rsidR="00DE1D4C" w:rsidRDefault="00DE1D4C" w:rsidP="000F28E8">
      <w:pPr>
        <w:spacing w:after="0" w:line="240" w:lineRule="auto"/>
      </w:pPr>
      <w:r>
        <w:separator/>
      </w:r>
    </w:p>
  </w:endnote>
  <w:endnote w:type="continuationSeparator" w:id="0">
    <w:p w14:paraId="1EDD00E9" w14:textId="77777777" w:rsidR="00DE1D4C" w:rsidRDefault="00DE1D4C" w:rsidP="000F2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07523" w14:textId="77777777" w:rsidR="00DE1D4C" w:rsidRDefault="00DE1D4C" w:rsidP="000F28E8">
      <w:pPr>
        <w:spacing w:after="0" w:line="240" w:lineRule="auto"/>
      </w:pPr>
      <w:r>
        <w:separator/>
      </w:r>
    </w:p>
  </w:footnote>
  <w:footnote w:type="continuationSeparator" w:id="0">
    <w:p w14:paraId="2B8A6494" w14:textId="77777777" w:rsidR="00DE1D4C" w:rsidRDefault="00DE1D4C" w:rsidP="000F2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B42"/>
    <w:rsid w:val="000E3E33"/>
    <w:rsid w:val="000F28E8"/>
    <w:rsid w:val="000F46FC"/>
    <w:rsid w:val="00123A0B"/>
    <w:rsid w:val="001453CF"/>
    <w:rsid w:val="00365FE6"/>
    <w:rsid w:val="004247E9"/>
    <w:rsid w:val="004A2B42"/>
    <w:rsid w:val="0057707C"/>
    <w:rsid w:val="005B5FDB"/>
    <w:rsid w:val="005C413C"/>
    <w:rsid w:val="007054F7"/>
    <w:rsid w:val="007F4132"/>
    <w:rsid w:val="00864700"/>
    <w:rsid w:val="008718F2"/>
    <w:rsid w:val="00A9429A"/>
    <w:rsid w:val="00C16822"/>
    <w:rsid w:val="00CC0624"/>
    <w:rsid w:val="00D10A7B"/>
    <w:rsid w:val="00D72BA9"/>
    <w:rsid w:val="00D96072"/>
    <w:rsid w:val="00DE1D4C"/>
    <w:rsid w:val="00F8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A1CC"/>
  <w15:chartTrackingRefBased/>
  <w15:docId w15:val="{B6B71079-FB08-43BB-8D41-4BB9DBC2B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A0B"/>
    <w:rPr>
      <w:rFonts w:ascii="Times New Roman" w:hAnsi="Times New Roman" w:cs="B Nazanin"/>
      <w:kern w:val="0"/>
      <w:sz w:val="24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68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F28E8"/>
    <w:pPr>
      <w:spacing w:after="0" w:line="240" w:lineRule="auto"/>
      <w:jc w:val="both"/>
    </w:pPr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8E8"/>
    <w:rPr>
      <w:rFonts w:eastAsiaTheme="minorEastAsia" w:cs="B Nazani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F28E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F28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sharifimalvajerdi@mail.ustc.edu.cn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-ghanaat@sbu.ac.ir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Abrari</dc:creator>
  <cp:keywords/>
  <dc:description/>
  <cp:lastModifiedBy>Masoud Abrari</cp:lastModifiedBy>
  <cp:revision>7</cp:revision>
  <dcterms:created xsi:type="dcterms:W3CDTF">2023-04-04T02:59:00Z</dcterms:created>
  <dcterms:modified xsi:type="dcterms:W3CDTF">2023-05-09T18:23:00Z</dcterms:modified>
</cp:coreProperties>
</file>